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C4975" w14:textId="77777777" w:rsidR="00FB3035" w:rsidRDefault="00FB3035" w:rsidP="00FB3035">
      <w:pPr>
        <w:spacing w:after="0" w:line="240" w:lineRule="auto"/>
        <w:rPr>
          <w:rFonts w:ascii="Arial" w:eastAsia="ArialUnicodeMS" w:hAnsi="Arial" w:cs="Arial"/>
        </w:rPr>
      </w:pPr>
      <w:bookmarkStart w:id="0" w:name="_Toc34086203"/>
      <w:r w:rsidRPr="00941A26">
        <w:rPr>
          <w:rFonts w:ascii="Arial" w:eastAsia="ArialUnicodeMS" w:hAnsi="Arial" w:cs="Arial"/>
        </w:rPr>
        <w:t>Health state utility values by cancer stage: A systematic literature review</w:t>
      </w:r>
    </w:p>
    <w:p w14:paraId="2A0AE373" w14:textId="77777777" w:rsidR="00FB3035" w:rsidRPr="00941A26" w:rsidRDefault="00FB3035" w:rsidP="00FB3035">
      <w:pPr>
        <w:spacing w:after="0" w:line="240" w:lineRule="auto"/>
        <w:rPr>
          <w:rFonts w:ascii="Arial" w:eastAsia="ArialUnicodeMS" w:hAnsi="Arial" w:cs="Arial"/>
        </w:rPr>
      </w:pPr>
    </w:p>
    <w:p w14:paraId="7EC4735D" w14:textId="77777777" w:rsidR="00FB3035" w:rsidRDefault="00FB3035" w:rsidP="00FB3035">
      <w:pPr>
        <w:spacing w:after="0" w:line="240" w:lineRule="auto"/>
        <w:rPr>
          <w:rFonts w:ascii="Arial" w:eastAsia="ArialUnicodeMS" w:hAnsi="Arial" w:cs="Arial"/>
          <w:i/>
          <w:iCs/>
        </w:rPr>
      </w:pPr>
      <w:r w:rsidRPr="00941A26">
        <w:rPr>
          <w:rFonts w:ascii="Arial" w:eastAsia="ArialUnicodeMS" w:hAnsi="Arial" w:cs="Arial"/>
          <w:i/>
          <w:iCs/>
        </w:rPr>
        <w:t>The European Journal of Health Economics</w:t>
      </w:r>
    </w:p>
    <w:p w14:paraId="518AA6A7" w14:textId="77777777" w:rsidR="00FB3035" w:rsidRPr="00941A26" w:rsidRDefault="00FB3035" w:rsidP="00FB3035">
      <w:pPr>
        <w:spacing w:after="0" w:line="240" w:lineRule="auto"/>
        <w:rPr>
          <w:rFonts w:ascii="Arial" w:eastAsia="ArialUnicodeMS" w:hAnsi="Arial" w:cs="Arial"/>
          <w:i/>
          <w:iCs/>
        </w:rPr>
      </w:pPr>
    </w:p>
    <w:p w14:paraId="54A6B639" w14:textId="3BCB636D" w:rsidR="00FB3035" w:rsidRDefault="00FB3035" w:rsidP="00FB303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941A26">
        <w:rPr>
          <w:rFonts w:ascii="Arial" w:hAnsi="Arial" w:cs="Arial"/>
        </w:rPr>
        <w:t xml:space="preserve">Mir-Masoud </w:t>
      </w:r>
      <w:proofErr w:type="spellStart"/>
      <w:r w:rsidRPr="00941A26">
        <w:rPr>
          <w:rFonts w:ascii="Arial" w:hAnsi="Arial" w:cs="Arial"/>
        </w:rPr>
        <w:t>Pourrahmat</w:t>
      </w:r>
      <w:proofErr w:type="spellEnd"/>
      <w:r w:rsidRPr="00941A26">
        <w:rPr>
          <w:rFonts w:ascii="Arial" w:hAnsi="Arial" w:cs="Arial"/>
        </w:rPr>
        <w:t xml:space="preserve">, Ashley Kim, </w:t>
      </w:r>
      <w:proofErr w:type="spellStart"/>
      <w:r w:rsidRPr="00941A26">
        <w:rPr>
          <w:rFonts w:ascii="Arial" w:hAnsi="Arial" w:cs="Arial"/>
        </w:rPr>
        <w:t>Anuraag</w:t>
      </w:r>
      <w:proofErr w:type="spellEnd"/>
      <w:r w:rsidRPr="00941A26">
        <w:rPr>
          <w:rFonts w:ascii="Arial" w:hAnsi="Arial" w:cs="Arial"/>
        </w:rPr>
        <w:t xml:space="preserve"> R. </w:t>
      </w:r>
      <w:proofErr w:type="spellStart"/>
      <w:r w:rsidRPr="00941A26">
        <w:rPr>
          <w:rFonts w:ascii="Arial" w:hAnsi="Arial" w:cs="Arial"/>
        </w:rPr>
        <w:t>Kansal</w:t>
      </w:r>
      <w:proofErr w:type="spellEnd"/>
      <w:r w:rsidRPr="00941A26">
        <w:rPr>
          <w:rFonts w:ascii="Arial" w:hAnsi="Arial" w:cs="Arial"/>
        </w:rPr>
        <w:t xml:space="preserve">, Marg </w:t>
      </w:r>
      <w:proofErr w:type="spellStart"/>
      <w:r w:rsidRPr="00941A26">
        <w:rPr>
          <w:rFonts w:ascii="Arial" w:hAnsi="Arial" w:cs="Arial"/>
        </w:rPr>
        <w:t>Hux</w:t>
      </w:r>
      <w:proofErr w:type="spellEnd"/>
      <w:r w:rsidRPr="00941A26">
        <w:rPr>
          <w:rFonts w:ascii="Arial" w:hAnsi="Arial" w:cs="Arial"/>
        </w:rPr>
        <w:t xml:space="preserve">, </w:t>
      </w:r>
      <w:proofErr w:type="spellStart"/>
      <w:r w:rsidRPr="00941A26">
        <w:rPr>
          <w:rFonts w:ascii="Arial" w:hAnsi="Arial" w:cs="Arial"/>
        </w:rPr>
        <w:t>Divya</w:t>
      </w:r>
      <w:proofErr w:type="spellEnd"/>
      <w:r w:rsidRPr="00941A26">
        <w:rPr>
          <w:rFonts w:ascii="Arial" w:hAnsi="Arial" w:cs="Arial"/>
        </w:rPr>
        <w:t xml:space="preserve"> </w:t>
      </w:r>
      <w:proofErr w:type="spellStart"/>
      <w:r w:rsidRPr="00941A26">
        <w:rPr>
          <w:rFonts w:ascii="Arial" w:hAnsi="Arial" w:cs="Arial"/>
        </w:rPr>
        <w:t>Pushkarna</w:t>
      </w:r>
      <w:proofErr w:type="spellEnd"/>
      <w:r w:rsidRPr="00941A2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941A26">
        <w:rPr>
          <w:rFonts w:ascii="Arial" w:hAnsi="Arial" w:cs="Arial"/>
        </w:rPr>
        <w:t xml:space="preserve">Mir </w:t>
      </w:r>
      <w:proofErr w:type="spellStart"/>
      <w:r w:rsidRPr="00941A26">
        <w:rPr>
          <w:rFonts w:ascii="Arial" w:hAnsi="Arial" w:cs="Arial"/>
        </w:rPr>
        <w:t>Sohail</w:t>
      </w:r>
      <w:proofErr w:type="spellEnd"/>
      <w:r w:rsidRPr="00941A26">
        <w:rPr>
          <w:rFonts w:ascii="Arial" w:hAnsi="Arial" w:cs="Arial"/>
        </w:rPr>
        <w:t xml:space="preserve"> </w:t>
      </w:r>
      <w:proofErr w:type="spellStart"/>
      <w:r w:rsidRPr="00941A26">
        <w:rPr>
          <w:rFonts w:ascii="Arial" w:hAnsi="Arial" w:cs="Arial"/>
        </w:rPr>
        <w:t>Fazeli</w:t>
      </w:r>
      <w:proofErr w:type="spellEnd"/>
      <w:r w:rsidRPr="00941A26">
        <w:rPr>
          <w:rFonts w:ascii="Arial" w:hAnsi="Arial" w:cs="Arial"/>
        </w:rPr>
        <w:t>, Karen C. Chung</w:t>
      </w:r>
    </w:p>
    <w:p w14:paraId="1AA9943B" w14:textId="77777777" w:rsidR="00FB3035" w:rsidRDefault="00FB3035" w:rsidP="00FB3035">
      <w:pPr>
        <w:spacing w:after="0" w:line="240" w:lineRule="auto"/>
        <w:rPr>
          <w:rFonts w:ascii="Arial" w:eastAsia="ArialUnicodeMS" w:hAnsi="Arial" w:cs="Arial"/>
        </w:rPr>
      </w:pPr>
    </w:p>
    <w:p w14:paraId="76A86802" w14:textId="77777777" w:rsidR="00FB3035" w:rsidRPr="00941A26" w:rsidRDefault="00FB3035" w:rsidP="00FB3035">
      <w:pPr>
        <w:spacing w:after="0" w:line="240" w:lineRule="auto"/>
        <w:rPr>
          <w:rFonts w:ascii="Arial" w:eastAsia="ArialUnicodeMS" w:hAnsi="Arial" w:cs="Arial"/>
        </w:rPr>
      </w:pPr>
      <w:r w:rsidRPr="00941A26">
        <w:rPr>
          <w:rFonts w:ascii="Arial" w:eastAsia="ArialUnicodeMS" w:hAnsi="Arial" w:cs="Arial"/>
        </w:rPr>
        <w:t>Corresponding Author:</w:t>
      </w:r>
    </w:p>
    <w:p w14:paraId="35AB06FE" w14:textId="77777777" w:rsidR="00FB3035" w:rsidRPr="00941A26" w:rsidRDefault="00FB3035" w:rsidP="00FB3035">
      <w:pPr>
        <w:spacing w:after="0" w:line="240" w:lineRule="auto"/>
        <w:rPr>
          <w:rFonts w:ascii="Arial" w:hAnsi="Arial" w:cs="Arial"/>
        </w:rPr>
      </w:pPr>
      <w:r w:rsidRPr="00941A26">
        <w:rPr>
          <w:rFonts w:ascii="Arial" w:hAnsi="Arial" w:cs="Arial"/>
        </w:rPr>
        <w:t>Ashley Kim, PharmD, MS</w:t>
      </w:r>
    </w:p>
    <w:p w14:paraId="7D381842" w14:textId="77777777" w:rsidR="00FB3035" w:rsidRPr="00941A26" w:rsidRDefault="00FB3035" w:rsidP="00FB3035">
      <w:pPr>
        <w:spacing w:after="0" w:line="240" w:lineRule="auto"/>
        <w:rPr>
          <w:rFonts w:ascii="Arial" w:hAnsi="Arial" w:cs="Arial"/>
        </w:rPr>
      </w:pPr>
      <w:r w:rsidRPr="00941A26">
        <w:rPr>
          <w:rFonts w:ascii="Arial" w:hAnsi="Arial" w:cs="Arial"/>
        </w:rPr>
        <w:t>GRAIL, Inc, Menlo Park, California</w:t>
      </w:r>
    </w:p>
    <w:p w14:paraId="6C07A1F2" w14:textId="77777777" w:rsidR="00FB3035" w:rsidRPr="00941A26" w:rsidRDefault="00FB3035" w:rsidP="00FB3035">
      <w:pPr>
        <w:spacing w:after="0" w:line="240" w:lineRule="auto"/>
        <w:rPr>
          <w:rFonts w:ascii="Arial" w:hAnsi="Arial" w:cs="Arial"/>
        </w:rPr>
      </w:pPr>
      <w:r w:rsidRPr="00941A26">
        <w:rPr>
          <w:rFonts w:ascii="Arial" w:hAnsi="Arial" w:cs="Arial"/>
        </w:rPr>
        <w:t xml:space="preserve">Email: </w:t>
      </w:r>
      <w:proofErr w:type="spellStart"/>
      <w:r w:rsidRPr="00941A26">
        <w:rPr>
          <w:rFonts w:ascii="Arial" w:hAnsi="Arial" w:cs="Arial"/>
        </w:rPr>
        <w:t>akim@grailbio.com</w:t>
      </w:r>
      <w:proofErr w:type="spellEnd"/>
    </w:p>
    <w:p w14:paraId="7B7BEC7C" w14:textId="77777777" w:rsidR="00FB3035" w:rsidRDefault="00FB3035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5EA91CB5" w14:textId="6FF3EA99" w:rsidR="001011A0" w:rsidRPr="007D58F6" w:rsidRDefault="00144FCA" w:rsidP="00A629EE">
      <w:pPr>
        <w:spacing w:after="120" w:line="240" w:lineRule="auto"/>
        <w:rPr>
          <w:rFonts w:ascii="Arial" w:hAnsi="Arial" w:cs="Arial"/>
          <w:b/>
          <w:bCs/>
        </w:rPr>
      </w:pPr>
      <w:r w:rsidRPr="007D58F6">
        <w:rPr>
          <w:rFonts w:ascii="Arial" w:hAnsi="Arial" w:cs="Arial"/>
          <w:b/>
          <w:bCs/>
          <w:color w:val="000000" w:themeColor="text1"/>
        </w:rPr>
        <w:lastRenderedPageBreak/>
        <w:t>Online Resource 1:</w:t>
      </w:r>
      <w:r w:rsidR="00553504" w:rsidRPr="007D58F6">
        <w:rPr>
          <w:rFonts w:ascii="Arial" w:hAnsi="Arial" w:cs="Arial"/>
          <w:b/>
          <w:bCs/>
        </w:rPr>
        <w:t xml:space="preserve"> PICOS </w:t>
      </w:r>
      <w:r w:rsidR="007D58F6" w:rsidRPr="007D58F6">
        <w:rPr>
          <w:rFonts w:ascii="Arial" w:hAnsi="Arial" w:cs="Arial"/>
          <w:b/>
          <w:bCs/>
        </w:rPr>
        <w:t>E</w:t>
      </w:r>
      <w:r w:rsidR="00553504" w:rsidRPr="007D58F6">
        <w:rPr>
          <w:rFonts w:ascii="Arial" w:hAnsi="Arial" w:cs="Arial"/>
          <w:b/>
          <w:bCs/>
        </w:rPr>
        <w:t xml:space="preserve">ligibility </w:t>
      </w:r>
      <w:r w:rsidR="007D58F6" w:rsidRPr="007D58F6">
        <w:rPr>
          <w:rFonts w:ascii="Arial" w:hAnsi="Arial" w:cs="Arial"/>
          <w:b/>
          <w:bCs/>
        </w:rPr>
        <w:t>C</w:t>
      </w:r>
      <w:r w:rsidR="00553504" w:rsidRPr="007D58F6">
        <w:rPr>
          <w:rFonts w:ascii="Arial" w:hAnsi="Arial" w:cs="Arial"/>
          <w:b/>
          <w:bCs/>
        </w:rPr>
        <w:t>riteria.</w:t>
      </w:r>
      <w:bookmarkEnd w:id="0"/>
    </w:p>
    <w:tbl>
      <w:tblPr>
        <w:tblStyle w:val="TableGrid1"/>
        <w:tblW w:w="0" w:type="auto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429"/>
        <w:gridCol w:w="5105"/>
        <w:gridCol w:w="3256"/>
      </w:tblGrid>
      <w:tr w:rsidR="00C06389" w:rsidRPr="007D58F6" w14:paraId="25E05C34" w14:textId="77777777" w:rsidTr="00A629EE">
        <w:trPr>
          <w:trHeight w:val="20"/>
          <w:tblHeader/>
        </w:trPr>
        <w:tc>
          <w:tcPr>
            <w:tcW w:w="0" w:type="auto"/>
            <w:vMerge w:val="restart"/>
            <w:shd w:val="clear" w:color="auto" w:fill="auto"/>
            <w:vAlign w:val="bottom"/>
          </w:tcPr>
          <w:p w14:paraId="4DA2F285" w14:textId="77777777" w:rsidR="00553504" w:rsidRPr="007D58F6" w:rsidRDefault="00553504" w:rsidP="00AF71C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ICO item</w:t>
            </w:r>
          </w:p>
        </w:tc>
        <w:tc>
          <w:tcPr>
            <w:tcW w:w="8843" w:type="dxa"/>
            <w:gridSpan w:val="2"/>
            <w:shd w:val="clear" w:color="auto" w:fill="auto"/>
            <w:vAlign w:val="center"/>
          </w:tcPr>
          <w:p w14:paraId="7F3EC389" w14:textId="77777777" w:rsidR="00553504" w:rsidRPr="007D58F6" w:rsidRDefault="00553504" w:rsidP="00AF71C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riteria</w:t>
            </w:r>
          </w:p>
        </w:tc>
      </w:tr>
      <w:tr w:rsidR="00F35C07" w:rsidRPr="007D58F6" w14:paraId="17B186BE" w14:textId="77777777" w:rsidTr="00D64591">
        <w:trPr>
          <w:trHeight w:val="20"/>
          <w:tblHeader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2B3DED11" w14:textId="77777777" w:rsidR="00553504" w:rsidRPr="007D58F6" w:rsidRDefault="00553504" w:rsidP="00AF71C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BC652B" w14:textId="77777777" w:rsidR="00553504" w:rsidRPr="007D58F6" w:rsidRDefault="00553504" w:rsidP="00AF71C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nclusion criteria</w:t>
            </w:r>
          </w:p>
        </w:tc>
        <w:tc>
          <w:tcPr>
            <w:tcW w:w="32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81DABE" w14:textId="77777777" w:rsidR="00553504" w:rsidRPr="007D58F6" w:rsidRDefault="00553504" w:rsidP="00AF71C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xclusion criteria</w:t>
            </w:r>
          </w:p>
        </w:tc>
      </w:tr>
      <w:tr w:rsidR="00F35C07" w:rsidRPr="007D58F6" w14:paraId="43B102EC" w14:textId="77777777" w:rsidTr="00D64591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08AD7BB" w14:textId="77777777" w:rsidR="00553504" w:rsidRPr="007D58F6" w:rsidRDefault="00553504" w:rsidP="00AF71C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10FE899" w14:textId="7158BCA1" w:rsidR="00553504" w:rsidRPr="007D58F6" w:rsidRDefault="007B604B" w:rsidP="00AF71C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Cancer patients or community members (general population or healthcare experts) valuing scenario descriptions of cancer health states/stages </w:t>
            </w:r>
          </w:p>
        </w:tc>
        <w:tc>
          <w:tcPr>
            <w:tcW w:w="3256" w:type="dxa"/>
            <w:tcBorders>
              <w:top w:val="single" w:sz="12" w:space="0" w:color="auto"/>
            </w:tcBorders>
            <w:shd w:val="clear" w:color="auto" w:fill="auto"/>
          </w:tcPr>
          <w:p w14:paraId="498B0DAD" w14:textId="172CCA2E" w:rsidR="00A84744" w:rsidRPr="007D58F6" w:rsidRDefault="00A84744" w:rsidP="00AF71CB">
            <w:pPr>
              <w:pStyle w:val="ListParagraph"/>
            </w:pPr>
            <w:r w:rsidRPr="007D58F6">
              <w:t xml:space="preserve">Studies </w:t>
            </w:r>
            <w:r w:rsidR="00D64591" w:rsidRPr="007D58F6">
              <w:t>with</w:t>
            </w:r>
            <w:r w:rsidRPr="007D58F6">
              <w:t>:</w:t>
            </w:r>
          </w:p>
          <w:p w14:paraId="74DCB4D8" w14:textId="23E7DC6F" w:rsidR="00F35C07" w:rsidRPr="007D58F6" w:rsidRDefault="00553504" w:rsidP="00D64591">
            <w:pPr>
              <w:pStyle w:val="Bullet2"/>
            </w:pPr>
            <w:r w:rsidRPr="007D58F6">
              <w:t>Children or adolescents</w:t>
            </w:r>
          </w:p>
          <w:p w14:paraId="329971D7" w14:textId="1100586E" w:rsidR="00553504" w:rsidRPr="007D58F6" w:rsidRDefault="007B604B" w:rsidP="00AF71CB">
            <w:pPr>
              <w:pStyle w:val="Bullet2"/>
            </w:pPr>
            <w:r w:rsidRPr="007D58F6">
              <w:t xml:space="preserve">Patients with cancer relapse or precancerous conditions </w:t>
            </w:r>
          </w:p>
        </w:tc>
      </w:tr>
      <w:tr w:rsidR="00F35C07" w:rsidRPr="007D58F6" w14:paraId="7FAA2C35" w14:textId="77777777" w:rsidTr="00D64591">
        <w:trPr>
          <w:trHeight w:val="20"/>
        </w:trPr>
        <w:tc>
          <w:tcPr>
            <w:tcW w:w="0" w:type="auto"/>
            <w:shd w:val="clear" w:color="auto" w:fill="auto"/>
          </w:tcPr>
          <w:p w14:paraId="78C9EBF3" w14:textId="77777777" w:rsidR="00553504" w:rsidRPr="007D58F6" w:rsidRDefault="00553504" w:rsidP="00AF71C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nterventions</w:t>
            </w:r>
          </w:p>
        </w:tc>
        <w:tc>
          <w:tcPr>
            <w:tcW w:w="0" w:type="auto"/>
            <w:shd w:val="clear" w:color="auto" w:fill="auto"/>
          </w:tcPr>
          <w:p w14:paraId="756DCFC5" w14:textId="77777777" w:rsidR="00553504" w:rsidRPr="007D58F6" w:rsidRDefault="00553504" w:rsidP="00AF71C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Any or none</w:t>
            </w:r>
          </w:p>
        </w:tc>
        <w:tc>
          <w:tcPr>
            <w:tcW w:w="3256" w:type="dxa"/>
            <w:shd w:val="clear" w:color="auto" w:fill="auto"/>
          </w:tcPr>
          <w:p w14:paraId="10C8BA92" w14:textId="77777777" w:rsidR="00553504" w:rsidRPr="007D58F6" w:rsidRDefault="00553504" w:rsidP="00AF71C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35C07" w:rsidRPr="007D58F6" w14:paraId="1689A04B" w14:textId="77777777" w:rsidTr="00D64591">
        <w:trPr>
          <w:trHeight w:val="20"/>
        </w:trPr>
        <w:tc>
          <w:tcPr>
            <w:tcW w:w="0" w:type="auto"/>
            <w:shd w:val="clear" w:color="auto" w:fill="auto"/>
          </w:tcPr>
          <w:p w14:paraId="3E6EDDCC" w14:textId="77777777" w:rsidR="00553504" w:rsidRPr="007D58F6" w:rsidRDefault="00553504" w:rsidP="00AF71C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auto"/>
          </w:tcPr>
          <w:p w14:paraId="3E3FAE5B" w14:textId="77777777" w:rsidR="00553504" w:rsidRPr="007D58F6" w:rsidRDefault="00553504" w:rsidP="00AF71C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Any or none</w:t>
            </w:r>
          </w:p>
        </w:tc>
        <w:tc>
          <w:tcPr>
            <w:tcW w:w="3256" w:type="dxa"/>
            <w:shd w:val="clear" w:color="auto" w:fill="auto"/>
          </w:tcPr>
          <w:p w14:paraId="2C10AB55" w14:textId="77777777" w:rsidR="00553504" w:rsidRPr="007D58F6" w:rsidRDefault="00553504" w:rsidP="00AF71C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35C07" w:rsidRPr="007D58F6" w14:paraId="5A2E1662" w14:textId="77777777" w:rsidTr="00D64591">
        <w:trPr>
          <w:trHeight w:val="20"/>
        </w:trPr>
        <w:tc>
          <w:tcPr>
            <w:tcW w:w="0" w:type="auto"/>
            <w:shd w:val="clear" w:color="auto" w:fill="auto"/>
          </w:tcPr>
          <w:p w14:paraId="38D70A81" w14:textId="77777777" w:rsidR="00553504" w:rsidRPr="007D58F6" w:rsidRDefault="00553504" w:rsidP="00AF71C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utcomes</w:t>
            </w:r>
          </w:p>
        </w:tc>
        <w:tc>
          <w:tcPr>
            <w:tcW w:w="0" w:type="auto"/>
            <w:shd w:val="clear" w:color="auto" w:fill="auto"/>
          </w:tcPr>
          <w:p w14:paraId="2CBAC59D" w14:textId="473A56E4" w:rsidR="00553504" w:rsidRPr="007D58F6" w:rsidRDefault="00553504" w:rsidP="00AF71CB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color w:val="000000" w:themeColor="text1"/>
                <w:sz w:val="18"/>
                <w:szCs w:val="18"/>
              </w:rPr>
              <w:t>Utility estimates, by cancer stage for any cancer type</w:t>
            </w:r>
          </w:p>
        </w:tc>
        <w:tc>
          <w:tcPr>
            <w:tcW w:w="3256" w:type="dxa"/>
            <w:shd w:val="clear" w:color="auto" w:fill="auto"/>
          </w:tcPr>
          <w:p w14:paraId="143BEE35" w14:textId="77777777" w:rsidR="00553504" w:rsidRPr="007D58F6" w:rsidRDefault="00553504" w:rsidP="00AF71C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35C07" w:rsidRPr="007D58F6" w14:paraId="1CEE7082" w14:textId="77777777" w:rsidTr="00D64591">
        <w:trPr>
          <w:trHeight w:val="20"/>
        </w:trPr>
        <w:tc>
          <w:tcPr>
            <w:tcW w:w="0" w:type="auto"/>
            <w:shd w:val="clear" w:color="auto" w:fill="auto"/>
          </w:tcPr>
          <w:p w14:paraId="351D911B" w14:textId="77777777" w:rsidR="00553504" w:rsidRPr="007D58F6" w:rsidRDefault="00553504" w:rsidP="00AF71C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0" w:type="auto"/>
            <w:shd w:val="clear" w:color="auto" w:fill="auto"/>
          </w:tcPr>
          <w:p w14:paraId="4A549B0A" w14:textId="45E1937F" w:rsidR="00553504" w:rsidRPr="007D58F6" w:rsidRDefault="00553504" w:rsidP="00AF71C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udies </w:t>
            </w:r>
            <w:r w:rsidR="00620817" w:rsidRPr="007D58F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at </w:t>
            </w:r>
            <w:r w:rsidRPr="007D58F6">
              <w:rPr>
                <w:rFonts w:ascii="Arial" w:hAnsi="Arial" w:cs="Arial"/>
                <w:color w:val="000000" w:themeColor="text1"/>
                <w:sz w:val="18"/>
                <w:szCs w:val="18"/>
              </w:rPr>
              <w:t>develop</w:t>
            </w:r>
            <w:r w:rsidR="00620817" w:rsidRPr="007D58F6">
              <w:rPr>
                <w:rFonts w:ascii="Arial" w:hAnsi="Arial" w:cs="Arial"/>
                <w:color w:val="000000" w:themeColor="text1"/>
                <w:sz w:val="18"/>
                <w:szCs w:val="18"/>
              </w:rPr>
              <w:t>ed</w:t>
            </w:r>
            <w:r w:rsidRPr="007D58F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report</w:t>
            </w:r>
            <w:r w:rsidR="00620817" w:rsidRPr="007D58F6">
              <w:rPr>
                <w:rFonts w:ascii="Arial" w:hAnsi="Arial" w:cs="Arial"/>
                <w:color w:val="000000" w:themeColor="text1"/>
                <w:sz w:val="18"/>
                <w:szCs w:val="18"/>
              </w:rPr>
              <w:t>ed</w:t>
            </w:r>
            <w:r w:rsidRPr="007D58F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ealth utility values for a whole stage of cancer</w:t>
            </w:r>
            <w:r w:rsidR="00620817" w:rsidRPr="007D58F6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Pr="007D58F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clud</w:t>
            </w:r>
            <w:r w:rsidR="00620817" w:rsidRPr="007D58F6">
              <w:rPr>
                <w:rFonts w:ascii="Arial" w:hAnsi="Arial" w:cs="Arial"/>
                <w:color w:val="000000" w:themeColor="text1"/>
                <w:sz w:val="18"/>
                <w:szCs w:val="18"/>
              </w:rPr>
              <w:t>ing</w:t>
            </w:r>
            <w:r w:rsidRPr="007D58F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</w:p>
          <w:p w14:paraId="2ACCAD7E" w14:textId="77777777" w:rsidR="00553504" w:rsidRPr="007D58F6" w:rsidRDefault="00553504" w:rsidP="00AF71CB">
            <w:pPr>
              <w:pStyle w:val="ListParagraph"/>
            </w:pPr>
            <w:r w:rsidRPr="007D58F6">
              <w:t>Clinical Trials</w:t>
            </w:r>
          </w:p>
          <w:p w14:paraId="092892F8" w14:textId="77777777" w:rsidR="00553504" w:rsidRPr="007D58F6" w:rsidRDefault="00553504" w:rsidP="00AF71CB">
            <w:pPr>
              <w:pStyle w:val="ListParagraph"/>
            </w:pPr>
            <w:r w:rsidRPr="007D58F6">
              <w:t>Observational studies</w:t>
            </w:r>
          </w:p>
          <w:p w14:paraId="3A46602C" w14:textId="5C639B12" w:rsidR="00553504" w:rsidRPr="007D58F6" w:rsidRDefault="00553504" w:rsidP="00746CDB">
            <w:pPr>
              <w:pStyle w:val="ListParagraph"/>
            </w:pPr>
            <w:r w:rsidRPr="007D58F6">
              <w:t>Surveys and data collection studies (e.g., time-trade off studies)</w:t>
            </w:r>
            <w:r w:rsidR="00746CDB" w:rsidRPr="007D58F6" w:rsidDel="00746CDB">
              <w:t xml:space="preserve"> </w:t>
            </w:r>
          </w:p>
        </w:tc>
        <w:tc>
          <w:tcPr>
            <w:tcW w:w="3256" w:type="dxa"/>
            <w:shd w:val="clear" w:color="auto" w:fill="auto"/>
          </w:tcPr>
          <w:p w14:paraId="38E4526C" w14:textId="77777777" w:rsidR="00553504" w:rsidRPr="007D58F6" w:rsidRDefault="00553504" w:rsidP="00AF71CB">
            <w:pPr>
              <w:pStyle w:val="ListParagraph"/>
            </w:pPr>
            <w:r w:rsidRPr="007D58F6">
              <w:t>Case reports</w:t>
            </w:r>
          </w:p>
          <w:p w14:paraId="2A3ADC4B" w14:textId="77777777" w:rsidR="00553504" w:rsidRPr="007D58F6" w:rsidRDefault="00553504" w:rsidP="00AF71CB">
            <w:pPr>
              <w:pStyle w:val="ListParagraph"/>
            </w:pPr>
            <w:r w:rsidRPr="007D58F6">
              <w:t>Case series</w:t>
            </w:r>
          </w:p>
          <w:p w14:paraId="2F21E1AB" w14:textId="77777777" w:rsidR="00553504" w:rsidRPr="007D58F6" w:rsidRDefault="00553504" w:rsidP="00AF71CB">
            <w:pPr>
              <w:pStyle w:val="ListParagraph"/>
            </w:pPr>
            <w:r w:rsidRPr="007D58F6">
              <w:t xml:space="preserve">Pre-clinical studies </w:t>
            </w:r>
          </w:p>
          <w:p w14:paraId="41DB2E58" w14:textId="77777777" w:rsidR="00553504" w:rsidRPr="007D58F6" w:rsidRDefault="00553504" w:rsidP="00AF71CB">
            <w:pPr>
              <w:pStyle w:val="ListParagraph"/>
            </w:pPr>
            <w:r w:rsidRPr="007D58F6">
              <w:t>Cost-effectiveness analyses</w:t>
            </w:r>
          </w:p>
          <w:p w14:paraId="108DBBEA" w14:textId="77777777" w:rsidR="00553504" w:rsidRPr="007D58F6" w:rsidRDefault="00553504" w:rsidP="00AF71CB">
            <w:pPr>
              <w:pStyle w:val="ListParagraph"/>
            </w:pPr>
            <w:r w:rsidRPr="007D58F6">
              <w:t>Cost-utility analyses</w:t>
            </w:r>
          </w:p>
          <w:p w14:paraId="286EC099" w14:textId="77777777" w:rsidR="00553504" w:rsidRPr="007D58F6" w:rsidRDefault="00553504" w:rsidP="00AF71CB">
            <w:pPr>
              <w:pStyle w:val="ListParagraph"/>
            </w:pPr>
            <w:r w:rsidRPr="007D58F6">
              <w:t>Cost-benefit analyses</w:t>
            </w:r>
          </w:p>
          <w:p w14:paraId="3BDF7716" w14:textId="77777777" w:rsidR="00553504" w:rsidRPr="007D58F6" w:rsidRDefault="00553504" w:rsidP="00AF71CB">
            <w:pPr>
              <w:pStyle w:val="ListParagraph"/>
            </w:pPr>
            <w:r w:rsidRPr="007D58F6">
              <w:t>Cost-minimization analyses</w:t>
            </w:r>
          </w:p>
          <w:p w14:paraId="06E8681A" w14:textId="77777777" w:rsidR="00553504" w:rsidRPr="007D58F6" w:rsidRDefault="00553504" w:rsidP="00AF71CB">
            <w:pPr>
              <w:pStyle w:val="ListParagraph"/>
              <w:rPr>
                <w:b/>
                <w:i/>
              </w:rPr>
            </w:pPr>
            <w:r w:rsidRPr="007D58F6">
              <w:t xml:space="preserve">Cost-consequence analyses </w:t>
            </w:r>
          </w:p>
        </w:tc>
      </w:tr>
      <w:tr w:rsidR="00A84744" w:rsidRPr="007D58F6" w14:paraId="0FD6EB6F" w14:textId="77777777" w:rsidTr="00A629EE">
        <w:trPr>
          <w:trHeight w:val="20"/>
        </w:trPr>
        <w:tc>
          <w:tcPr>
            <w:tcW w:w="10790" w:type="dxa"/>
            <w:gridSpan w:val="3"/>
            <w:shd w:val="clear" w:color="auto" w:fill="auto"/>
          </w:tcPr>
          <w:p w14:paraId="025EF483" w14:textId="77777777" w:rsidR="00553504" w:rsidRPr="007D58F6" w:rsidRDefault="00553504" w:rsidP="00AF71C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dditional criteria (limits)</w:t>
            </w:r>
          </w:p>
        </w:tc>
      </w:tr>
      <w:tr w:rsidR="00F35C07" w:rsidRPr="007D58F6" w14:paraId="57C35BDA" w14:textId="77777777" w:rsidTr="00D64591">
        <w:trPr>
          <w:trHeight w:val="20"/>
        </w:trPr>
        <w:tc>
          <w:tcPr>
            <w:tcW w:w="0" w:type="auto"/>
            <w:shd w:val="clear" w:color="auto" w:fill="auto"/>
          </w:tcPr>
          <w:p w14:paraId="4312AA63" w14:textId="77777777" w:rsidR="00553504" w:rsidRPr="007D58F6" w:rsidRDefault="00553504" w:rsidP="00AF71C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iming</w:t>
            </w:r>
          </w:p>
        </w:tc>
        <w:tc>
          <w:tcPr>
            <w:tcW w:w="0" w:type="auto"/>
            <w:shd w:val="clear" w:color="auto" w:fill="auto"/>
          </w:tcPr>
          <w:p w14:paraId="3E1F7720" w14:textId="77777777" w:rsidR="00553504" w:rsidRPr="007D58F6" w:rsidRDefault="00553504" w:rsidP="00321FCE">
            <w:pPr>
              <w:pStyle w:val="ListParagraph"/>
            </w:pPr>
            <w:r w:rsidRPr="007D58F6">
              <w:t>Any</w:t>
            </w:r>
          </w:p>
        </w:tc>
        <w:tc>
          <w:tcPr>
            <w:tcW w:w="3256" w:type="dxa"/>
            <w:shd w:val="clear" w:color="auto" w:fill="auto"/>
          </w:tcPr>
          <w:p w14:paraId="5829D453" w14:textId="77777777" w:rsidR="00553504" w:rsidRPr="007D58F6" w:rsidRDefault="00553504" w:rsidP="00321FCE">
            <w:pPr>
              <w:pStyle w:val="ListParagraph"/>
            </w:pPr>
            <w:r w:rsidRPr="007D58F6">
              <w:t>N/A</w:t>
            </w:r>
          </w:p>
        </w:tc>
      </w:tr>
      <w:tr w:rsidR="00F35C07" w:rsidRPr="007D58F6" w14:paraId="34299012" w14:textId="77777777" w:rsidTr="00D64591">
        <w:trPr>
          <w:trHeight w:val="20"/>
        </w:trPr>
        <w:tc>
          <w:tcPr>
            <w:tcW w:w="0" w:type="auto"/>
            <w:shd w:val="clear" w:color="auto" w:fill="auto"/>
          </w:tcPr>
          <w:p w14:paraId="7CA7A304" w14:textId="77777777" w:rsidR="00553504" w:rsidRPr="007D58F6" w:rsidRDefault="00553504" w:rsidP="00AF71C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tting</w:t>
            </w:r>
          </w:p>
        </w:tc>
        <w:tc>
          <w:tcPr>
            <w:tcW w:w="0" w:type="auto"/>
            <w:shd w:val="clear" w:color="auto" w:fill="auto"/>
          </w:tcPr>
          <w:p w14:paraId="4625D513" w14:textId="77777777" w:rsidR="00553504" w:rsidRPr="007D58F6" w:rsidRDefault="00553504" w:rsidP="00321FCE">
            <w:pPr>
              <w:pStyle w:val="ListParagraph"/>
            </w:pPr>
            <w:r w:rsidRPr="007D58F6">
              <w:t>Any</w:t>
            </w:r>
          </w:p>
        </w:tc>
        <w:tc>
          <w:tcPr>
            <w:tcW w:w="3256" w:type="dxa"/>
            <w:shd w:val="clear" w:color="auto" w:fill="auto"/>
          </w:tcPr>
          <w:p w14:paraId="346C2739" w14:textId="77777777" w:rsidR="00553504" w:rsidRPr="007D58F6" w:rsidRDefault="00553504" w:rsidP="00321FCE">
            <w:pPr>
              <w:pStyle w:val="ListParagraph"/>
            </w:pPr>
            <w:r w:rsidRPr="007D58F6">
              <w:t>N/A</w:t>
            </w:r>
          </w:p>
        </w:tc>
      </w:tr>
      <w:tr w:rsidR="00F35C07" w:rsidRPr="007D58F6" w14:paraId="74E9B793" w14:textId="77777777" w:rsidTr="00D64591">
        <w:trPr>
          <w:trHeight w:val="20"/>
        </w:trPr>
        <w:tc>
          <w:tcPr>
            <w:tcW w:w="0" w:type="auto"/>
            <w:shd w:val="clear" w:color="auto" w:fill="auto"/>
          </w:tcPr>
          <w:p w14:paraId="3988DEA0" w14:textId="77777777" w:rsidR="00553504" w:rsidRPr="007D58F6" w:rsidRDefault="00553504" w:rsidP="00AF71C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Language</w:t>
            </w:r>
          </w:p>
        </w:tc>
        <w:tc>
          <w:tcPr>
            <w:tcW w:w="0" w:type="auto"/>
            <w:shd w:val="clear" w:color="auto" w:fill="auto"/>
          </w:tcPr>
          <w:p w14:paraId="52D18308" w14:textId="77777777" w:rsidR="00553504" w:rsidRPr="007D58F6" w:rsidRDefault="00553504" w:rsidP="00321FCE">
            <w:pPr>
              <w:pStyle w:val="ListParagraph"/>
            </w:pPr>
            <w:r w:rsidRPr="007D58F6">
              <w:t>English only</w:t>
            </w:r>
          </w:p>
        </w:tc>
        <w:tc>
          <w:tcPr>
            <w:tcW w:w="3256" w:type="dxa"/>
            <w:shd w:val="clear" w:color="auto" w:fill="auto"/>
          </w:tcPr>
          <w:p w14:paraId="4A9C9AC1" w14:textId="77777777" w:rsidR="00553504" w:rsidRPr="007D58F6" w:rsidRDefault="00553504" w:rsidP="00321FCE">
            <w:pPr>
              <w:pStyle w:val="ListParagraph"/>
            </w:pPr>
            <w:r w:rsidRPr="007D58F6">
              <w:t>Non-English</w:t>
            </w:r>
          </w:p>
        </w:tc>
      </w:tr>
      <w:tr w:rsidR="00F35C07" w:rsidRPr="007D58F6" w14:paraId="41C8DDF2" w14:textId="77777777" w:rsidTr="00D64591">
        <w:trPr>
          <w:trHeight w:val="20"/>
        </w:trPr>
        <w:tc>
          <w:tcPr>
            <w:tcW w:w="0" w:type="auto"/>
            <w:shd w:val="clear" w:color="auto" w:fill="auto"/>
          </w:tcPr>
          <w:p w14:paraId="45347DF6" w14:textId="783DFD9F" w:rsidR="00553504" w:rsidRPr="007D58F6" w:rsidRDefault="00C06389" w:rsidP="00AF71C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ublication date </w:t>
            </w:r>
            <w:r w:rsidR="00553504"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limit</w:t>
            </w:r>
          </w:p>
        </w:tc>
        <w:tc>
          <w:tcPr>
            <w:tcW w:w="0" w:type="auto"/>
            <w:shd w:val="clear" w:color="auto" w:fill="auto"/>
          </w:tcPr>
          <w:p w14:paraId="09D10E14" w14:textId="77777777" w:rsidR="00553504" w:rsidRPr="007D58F6" w:rsidRDefault="00553504" w:rsidP="00321FCE">
            <w:pPr>
              <w:pStyle w:val="ListParagraph"/>
            </w:pPr>
            <w:r w:rsidRPr="007D58F6">
              <w:t>Last 20 years (2000 – 2019)</w:t>
            </w:r>
          </w:p>
        </w:tc>
        <w:tc>
          <w:tcPr>
            <w:tcW w:w="3256" w:type="dxa"/>
            <w:shd w:val="clear" w:color="auto" w:fill="auto"/>
          </w:tcPr>
          <w:p w14:paraId="3415C239" w14:textId="77777777" w:rsidR="00553504" w:rsidRPr="007D58F6" w:rsidRDefault="00553504" w:rsidP="00321FCE">
            <w:pPr>
              <w:pStyle w:val="ListParagraph"/>
            </w:pPr>
            <w:r w:rsidRPr="007D58F6">
              <w:t>Pre-2000</w:t>
            </w:r>
          </w:p>
        </w:tc>
      </w:tr>
      <w:tr w:rsidR="00A84744" w:rsidRPr="007D58F6" w14:paraId="1D1955AC" w14:textId="77777777" w:rsidTr="00A629EE">
        <w:trPr>
          <w:trHeight w:val="20"/>
        </w:trPr>
        <w:tc>
          <w:tcPr>
            <w:tcW w:w="10790" w:type="dxa"/>
            <w:gridSpan w:val="3"/>
            <w:shd w:val="clear" w:color="auto" w:fill="auto"/>
          </w:tcPr>
          <w:p w14:paraId="51F77391" w14:textId="77777777" w:rsidR="00553504" w:rsidRPr="007D58F6" w:rsidRDefault="00553504" w:rsidP="00AF71C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levant data sources in scope</w:t>
            </w:r>
          </w:p>
        </w:tc>
      </w:tr>
      <w:tr w:rsidR="00C06389" w:rsidRPr="007D58F6" w14:paraId="03E0A566" w14:textId="77777777" w:rsidTr="00A629EE">
        <w:trPr>
          <w:trHeight w:val="20"/>
        </w:trPr>
        <w:tc>
          <w:tcPr>
            <w:tcW w:w="0" w:type="auto"/>
            <w:shd w:val="clear" w:color="auto" w:fill="auto"/>
          </w:tcPr>
          <w:p w14:paraId="6FF872B6" w14:textId="77777777" w:rsidR="00553504" w:rsidRPr="007D58F6" w:rsidRDefault="00553504" w:rsidP="00AF71C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ublished Literature: Main databases</w:t>
            </w:r>
          </w:p>
        </w:tc>
        <w:tc>
          <w:tcPr>
            <w:tcW w:w="8843" w:type="dxa"/>
            <w:gridSpan w:val="2"/>
            <w:shd w:val="clear" w:color="auto" w:fill="auto"/>
          </w:tcPr>
          <w:p w14:paraId="2955980B" w14:textId="77777777" w:rsidR="00553504" w:rsidRPr="007D58F6" w:rsidRDefault="00553504" w:rsidP="00321FCE">
            <w:pPr>
              <w:pStyle w:val="ListParagraph"/>
            </w:pPr>
            <w:r w:rsidRPr="007D58F6">
              <w:t xml:space="preserve">Embase (via </w:t>
            </w:r>
            <w:proofErr w:type="spellStart"/>
            <w:r w:rsidRPr="007D58F6">
              <w:t>OvidSP</w:t>
            </w:r>
            <w:proofErr w:type="spellEnd"/>
            <w:r w:rsidRPr="007D58F6">
              <w:t>)</w:t>
            </w:r>
          </w:p>
          <w:p w14:paraId="53B6B570" w14:textId="77777777" w:rsidR="00553504" w:rsidRPr="007D58F6" w:rsidRDefault="00553504" w:rsidP="00321FCE">
            <w:pPr>
              <w:pStyle w:val="ListParagraph"/>
            </w:pPr>
            <w:r w:rsidRPr="007D58F6">
              <w:t>MEDLINE</w:t>
            </w:r>
            <w:r w:rsidRPr="007D58F6">
              <w:rPr>
                <w:vertAlign w:val="superscript"/>
              </w:rPr>
              <w:t>®</w:t>
            </w:r>
            <w:r w:rsidRPr="007D58F6">
              <w:t xml:space="preserve"> (via </w:t>
            </w:r>
            <w:proofErr w:type="spellStart"/>
            <w:r w:rsidRPr="007D58F6">
              <w:t>OvidSP</w:t>
            </w:r>
            <w:proofErr w:type="spellEnd"/>
            <w:r w:rsidRPr="007D58F6">
              <w:t>)</w:t>
            </w:r>
          </w:p>
          <w:p w14:paraId="235B628E" w14:textId="77777777" w:rsidR="00553504" w:rsidRPr="007D58F6" w:rsidRDefault="00553504" w:rsidP="00321FCE">
            <w:pPr>
              <w:pStyle w:val="ListParagraph"/>
            </w:pPr>
            <w:proofErr w:type="spellStart"/>
            <w:r w:rsidRPr="007D58F6">
              <w:t>EconLit</w:t>
            </w:r>
            <w:proofErr w:type="spellEnd"/>
            <w:r w:rsidRPr="007D58F6">
              <w:t xml:space="preserve"> (via EBSCOhost)</w:t>
            </w:r>
          </w:p>
        </w:tc>
      </w:tr>
      <w:tr w:rsidR="00C06389" w:rsidRPr="007D58F6" w14:paraId="69B2AE6B" w14:textId="77777777" w:rsidTr="00A629E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35FC4A" w14:textId="77777777" w:rsidR="00553504" w:rsidRPr="007D58F6" w:rsidRDefault="00553504" w:rsidP="00AF71C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D58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rey literature</w:t>
            </w:r>
          </w:p>
        </w:tc>
        <w:tc>
          <w:tcPr>
            <w:tcW w:w="8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1C929A" w14:textId="3A24A5C8" w:rsidR="00553504" w:rsidRPr="007D58F6" w:rsidRDefault="00553504" w:rsidP="00321FCE">
            <w:pPr>
              <w:pStyle w:val="ListParagraph"/>
            </w:pPr>
            <w:r w:rsidRPr="007D58F6">
              <w:t>International Society for Pharmacoeconomic and Outcomes Research 2017–2019 (including Europe)</w:t>
            </w:r>
          </w:p>
          <w:p w14:paraId="4930F11E" w14:textId="22B324DB" w:rsidR="00553504" w:rsidRPr="007D58F6" w:rsidRDefault="00553504" w:rsidP="00321FCE">
            <w:pPr>
              <w:pStyle w:val="ListParagraph"/>
            </w:pPr>
            <w:r w:rsidRPr="007D58F6">
              <w:t>International Conference on Health Economics 2017</w:t>
            </w:r>
            <w:r w:rsidR="00C06389" w:rsidRPr="007D58F6">
              <w:t>-</w:t>
            </w:r>
            <w:r w:rsidRPr="007D58F6">
              <w:t>2019</w:t>
            </w:r>
          </w:p>
          <w:p w14:paraId="759ED733" w14:textId="1C3CB5A8" w:rsidR="00553504" w:rsidRPr="007D58F6" w:rsidRDefault="00553504" w:rsidP="00321FCE">
            <w:pPr>
              <w:pStyle w:val="ListParagraph"/>
            </w:pPr>
            <w:r w:rsidRPr="007D58F6">
              <w:t>International Society for Quality of Life Research 2017</w:t>
            </w:r>
            <w:r w:rsidR="00C06389" w:rsidRPr="007D58F6">
              <w:t>-</w:t>
            </w:r>
            <w:r w:rsidRPr="007D58F6">
              <w:t>2019</w:t>
            </w:r>
          </w:p>
        </w:tc>
      </w:tr>
      <w:tr w:rsidR="00A629EE" w:rsidRPr="007D58F6" w14:paraId="37FC755E" w14:textId="77777777" w:rsidTr="00A629EE">
        <w:trPr>
          <w:trHeight w:val="20"/>
        </w:trPr>
        <w:tc>
          <w:tcPr>
            <w:tcW w:w="1079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4CF916" w14:textId="0E86C92D" w:rsidR="00A629EE" w:rsidRPr="007D58F6" w:rsidDel="00D64591" w:rsidRDefault="00A629EE" w:rsidP="00A629EE">
            <w:pPr>
              <w:rPr>
                <w:rFonts w:ascii="Arial" w:hAnsi="Arial" w:cs="Arial"/>
              </w:rPr>
            </w:pPr>
            <w:r w:rsidRPr="007D58F6">
              <w:rPr>
                <w:rFonts w:ascii="Arial" w:hAnsi="Arial" w:cs="Arial"/>
                <w:sz w:val="16"/>
                <w:szCs w:val="14"/>
              </w:rPr>
              <w:t>N/A</w:t>
            </w:r>
            <w:r w:rsidR="00C54DC2" w:rsidRPr="007D58F6">
              <w:rPr>
                <w:rFonts w:ascii="Arial" w:hAnsi="Arial" w:cs="Arial"/>
                <w:sz w:val="16"/>
                <w:szCs w:val="14"/>
              </w:rPr>
              <w:t xml:space="preserve">, </w:t>
            </w:r>
            <w:r w:rsidRPr="007D58F6">
              <w:rPr>
                <w:rFonts w:ascii="Arial" w:hAnsi="Arial" w:cs="Arial"/>
                <w:sz w:val="16"/>
                <w:szCs w:val="14"/>
              </w:rPr>
              <w:t>not applicable; PICOS</w:t>
            </w:r>
            <w:r w:rsidR="00C54DC2" w:rsidRPr="007D58F6">
              <w:rPr>
                <w:rFonts w:ascii="Arial" w:hAnsi="Arial" w:cs="Arial"/>
                <w:sz w:val="16"/>
                <w:szCs w:val="14"/>
              </w:rPr>
              <w:t xml:space="preserve">, </w:t>
            </w:r>
            <w:r w:rsidRPr="007D58F6">
              <w:rPr>
                <w:rFonts w:ascii="Arial" w:hAnsi="Arial" w:cs="Arial"/>
                <w:sz w:val="16"/>
                <w:szCs w:val="14"/>
              </w:rPr>
              <w:t>Population, Intervention, Comparison, Outcomes and Study</w:t>
            </w:r>
          </w:p>
        </w:tc>
      </w:tr>
    </w:tbl>
    <w:p w14:paraId="4B5DD40B" w14:textId="3C5FF7B5" w:rsidR="00122432" w:rsidRPr="007D58F6" w:rsidRDefault="00C772BB" w:rsidP="00A629EE">
      <w:pPr>
        <w:rPr>
          <w:rFonts w:ascii="Arial" w:hAnsi="Arial" w:cs="Arial"/>
        </w:rPr>
      </w:pPr>
    </w:p>
    <w:sectPr w:rsidR="00122432" w:rsidRPr="007D58F6" w:rsidSect="00AF71C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EABE64" w14:textId="77777777" w:rsidR="00C772BB" w:rsidRDefault="00C772BB" w:rsidP="001011A0">
      <w:pPr>
        <w:spacing w:after="0" w:line="240" w:lineRule="auto"/>
      </w:pPr>
      <w:r>
        <w:separator/>
      </w:r>
    </w:p>
  </w:endnote>
  <w:endnote w:type="continuationSeparator" w:id="0">
    <w:p w14:paraId="0EF0D627" w14:textId="77777777" w:rsidR="00C772BB" w:rsidRDefault="00C772BB" w:rsidP="00101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UnicodeMS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C30101" w14:textId="77777777" w:rsidR="00C772BB" w:rsidRDefault="00C772BB" w:rsidP="001011A0">
      <w:pPr>
        <w:spacing w:after="0" w:line="240" w:lineRule="auto"/>
      </w:pPr>
      <w:r>
        <w:separator/>
      </w:r>
    </w:p>
  </w:footnote>
  <w:footnote w:type="continuationSeparator" w:id="0">
    <w:p w14:paraId="6C0B8390" w14:textId="77777777" w:rsidR="00C772BB" w:rsidRDefault="00C772BB" w:rsidP="001011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C1410"/>
    <w:multiLevelType w:val="hybridMultilevel"/>
    <w:tmpl w:val="C24C6336"/>
    <w:lvl w:ilvl="0" w:tplc="04090017">
      <w:start w:val="1"/>
      <w:numFmt w:val="lowerLetter"/>
      <w:lvlText w:val="%1)"/>
      <w:lvlJc w:val="left"/>
      <w:pPr>
        <w:ind w:left="-28" w:hanging="360"/>
      </w:pPr>
    </w:lvl>
    <w:lvl w:ilvl="1" w:tplc="04090001">
      <w:start w:val="1"/>
      <w:numFmt w:val="bullet"/>
      <w:lvlText w:val=""/>
      <w:lvlJc w:val="left"/>
      <w:pPr>
        <w:ind w:left="692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592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132" w:hanging="360"/>
      </w:pPr>
    </w:lvl>
    <w:lvl w:ilvl="4" w:tplc="04090019" w:tentative="1">
      <w:start w:val="1"/>
      <w:numFmt w:val="lowerLetter"/>
      <w:lvlText w:val="%5."/>
      <w:lvlJc w:val="left"/>
      <w:pPr>
        <w:ind w:left="2852" w:hanging="360"/>
      </w:pPr>
    </w:lvl>
    <w:lvl w:ilvl="5" w:tplc="0409001B" w:tentative="1">
      <w:start w:val="1"/>
      <w:numFmt w:val="lowerRoman"/>
      <w:lvlText w:val="%6."/>
      <w:lvlJc w:val="right"/>
      <w:pPr>
        <w:ind w:left="3572" w:hanging="180"/>
      </w:pPr>
    </w:lvl>
    <w:lvl w:ilvl="6" w:tplc="0409000F" w:tentative="1">
      <w:start w:val="1"/>
      <w:numFmt w:val="decimal"/>
      <w:lvlText w:val="%7."/>
      <w:lvlJc w:val="left"/>
      <w:pPr>
        <w:ind w:left="4292" w:hanging="360"/>
      </w:pPr>
    </w:lvl>
    <w:lvl w:ilvl="7" w:tplc="04090019" w:tentative="1">
      <w:start w:val="1"/>
      <w:numFmt w:val="lowerLetter"/>
      <w:lvlText w:val="%8."/>
      <w:lvlJc w:val="left"/>
      <w:pPr>
        <w:ind w:left="5012" w:hanging="360"/>
      </w:pPr>
    </w:lvl>
    <w:lvl w:ilvl="8" w:tplc="0409001B" w:tentative="1">
      <w:start w:val="1"/>
      <w:numFmt w:val="lowerRoman"/>
      <w:lvlText w:val="%9."/>
      <w:lvlJc w:val="right"/>
      <w:pPr>
        <w:ind w:left="5732" w:hanging="180"/>
      </w:pPr>
    </w:lvl>
  </w:abstractNum>
  <w:abstractNum w:abstractNumId="1" w15:restartNumberingAfterBreak="0">
    <w:nsid w:val="0C750FDC"/>
    <w:multiLevelType w:val="hybridMultilevel"/>
    <w:tmpl w:val="F5C40D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86727B"/>
    <w:multiLevelType w:val="hybridMultilevel"/>
    <w:tmpl w:val="6928A7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043C4B"/>
    <w:multiLevelType w:val="hybridMultilevel"/>
    <w:tmpl w:val="858CE2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E8606A"/>
    <w:multiLevelType w:val="hybridMultilevel"/>
    <w:tmpl w:val="60D429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876BFF"/>
    <w:multiLevelType w:val="hybridMultilevel"/>
    <w:tmpl w:val="70E0AB72"/>
    <w:lvl w:ilvl="0" w:tplc="7A0A37C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3E5406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504"/>
    <w:rsid w:val="000079C3"/>
    <w:rsid w:val="00023217"/>
    <w:rsid w:val="0006516E"/>
    <w:rsid w:val="00085DE5"/>
    <w:rsid w:val="001011A0"/>
    <w:rsid w:val="00122036"/>
    <w:rsid w:val="001324E7"/>
    <w:rsid w:val="00144FCA"/>
    <w:rsid w:val="0016213E"/>
    <w:rsid w:val="0017021E"/>
    <w:rsid w:val="001A09D3"/>
    <w:rsid w:val="001A70C2"/>
    <w:rsid w:val="001E4303"/>
    <w:rsid w:val="002632AA"/>
    <w:rsid w:val="002926B9"/>
    <w:rsid w:val="002B3EE9"/>
    <w:rsid w:val="00321B62"/>
    <w:rsid w:val="00321FCE"/>
    <w:rsid w:val="00502E2A"/>
    <w:rsid w:val="00553504"/>
    <w:rsid w:val="005B1BB3"/>
    <w:rsid w:val="005D1073"/>
    <w:rsid w:val="00602952"/>
    <w:rsid w:val="00620817"/>
    <w:rsid w:val="00680A64"/>
    <w:rsid w:val="007038A3"/>
    <w:rsid w:val="0072592B"/>
    <w:rsid w:val="00746CDB"/>
    <w:rsid w:val="007A7223"/>
    <w:rsid w:val="007B604B"/>
    <w:rsid w:val="007D58F6"/>
    <w:rsid w:val="008553B4"/>
    <w:rsid w:val="00987C03"/>
    <w:rsid w:val="009976F6"/>
    <w:rsid w:val="00A629EE"/>
    <w:rsid w:val="00A84744"/>
    <w:rsid w:val="00AF71CB"/>
    <w:rsid w:val="00C06389"/>
    <w:rsid w:val="00C46F03"/>
    <w:rsid w:val="00C54DC2"/>
    <w:rsid w:val="00C772BB"/>
    <w:rsid w:val="00CB4FDC"/>
    <w:rsid w:val="00D64591"/>
    <w:rsid w:val="00E071CE"/>
    <w:rsid w:val="00E7633F"/>
    <w:rsid w:val="00EC1791"/>
    <w:rsid w:val="00F35C07"/>
    <w:rsid w:val="00FB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C8D0A"/>
  <w15:chartTrackingRefBased/>
  <w15:docId w15:val="{607B934C-6E80-429F-8DCC-7AF8CF6AD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3504"/>
    <w:pPr>
      <w:spacing w:before="1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  <w:lang w:val="en-CA"/>
    </w:rPr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34"/>
    <w:qFormat/>
    <w:rsid w:val="00C06389"/>
    <w:pPr>
      <w:numPr>
        <w:numId w:val="2"/>
      </w:numPr>
      <w:spacing w:after="0" w:line="240" w:lineRule="auto"/>
      <w:ind w:left="216" w:hanging="216"/>
    </w:pPr>
    <w:rPr>
      <w:rFonts w:ascii="Arial" w:eastAsiaTheme="minorEastAsia" w:hAnsi="Arial" w:cs="Arial"/>
      <w:color w:val="000000" w:themeColor="text1"/>
      <w:sz w:val="18"/>
      <w:szCs w:val="18"/>
      <w:lang w:val="en-CA"/>
    </w:r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34"/>
    <w:rsid w:val="00C06389"/>
    <w:rPr>
      <w:rFonts w:ascii="Arial" w:eastAsiaTheme="minorEastAsia" w:hAnsi="Arial" w:cs="Arial"/>
      <w:color w:val="000000" w:themeColor="tex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53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3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F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FCA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011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1A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11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1A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7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6F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6F6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E43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4303"/>
    <w:rPr>
      <w:color w:val="605E5C"/>
      <w:shd w:val="clear" w:color="auto" w:fill="E1DFDD"/>
    </w:rPr>
  </w:style>
  <w:style w:type="paragraph" w:customStyle="1" w:styleId="Bullet2">
    <w:name w:val="Bullet 2"/>
    <w:basedOn w:val="ListParagraph"/>
    <w:link w:val="Bullet2Char"/>
    <w:qFormat/>
    <w:rsid w:val="00C06389"/>
    <w:pPr>
      <w:numPr>
        <w:ilvl w:val="1"/>
      </w:numPr>
      <w:ind w:left="389" w:hanging="216"/>
    </w:pPr>
  </w:style>
  <w:style w:type="paragraph" w:styleId="Revision">
    <w:name w:val="Revision"/>
    <w:hidden/>
    <w:uiPriority w:val="99"/>
    <w:semiHidden/>
    <w:rsid w:val="00AF71CB"/>
    <w:pPr>
      <w:spacing w:after="0" w:line="240" w:lineRule="auto"/>
    </w:pPr>
    <w:rPr>
      <w:lang w:val="en-US"/>
    </w:rPr>
  </w:style>
  <w:style w:type="character" w:customStyle="1" w:styleId="Bullet2Char">
    <w:name w:val="Bullet 2 Char"/>
    <w:basedOn w:val="ListParagraphChar"/>
    <w:link w:val="Bullet2"/>
    <w:rsid w:val="00C06389"/>
    <w:rPr>
      <w:rFonts w:ascii="Arial" w:eastAsiaTheme="minorEastAsia" w:hAnsi="Arial" w:cs="Arial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50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Pushkarna</dc:creator>
  <cp:keywords/>
  <dc:description/>
  <cp:lastModifiedBy>Steve Brunn (HCG)</cp:lastModifiedBy>
  <cp:revision>4</cp:revision>
  <dcterms:created xsi:type="dcterms:W3CDTF">2020-12-17T22:47:00Z</dcterms:created>
  <dcterms:modified xsi:type="dcterms:W3CDTF">2021-04-20T18:49:00Z</dcterms:modified>
</cp:coreProperties>
</file>